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FA0A5B" w14:textId="2F18996D" w:rsidR="00111E25" w:rsidRPr="00111E25" w:rsidRDefault="00111E25" w:rsidP="00111E25">
      <w:pPr>
        <w:spacing w:after="0" w:line="480" w:lineRule="auto"/>
        <w:jc w:val="center"/>
        <w:rPr>
          <w:rFonts w:ascii="Times New Roman" w:hAnsi="Times New Roman" w:cs="Times New Roman"/>
          <w:b/>
          <w:bCs/>
          <w:noProof/>
          <w:sz w:val="28"/>
          <w:szCs w:val="28"/>
          <w:u w:val="single"/>
          <w:lang w:val="en-US"/>
        </w:rPr>
      </w:pPr>
      <w:r w:rsidRPr="00111E25">
        <w:rPr>
          <w:rFonts w:ascii="Times New Roman" w:hAnsi="Times New Roman" w:cs="Times New Roman"/>
          <w:b/>
          <w:bCs/>
          <w:noProof/>
          <w:sz w:val="28"/>
          <w:szCs w:val="28"/>
          <w:u w:val="single"/>
          <w:lang w:val="en-US"/>
        </w:rPr>
        <w:t>Su</w:t>
      </w:r>
      <w:r w:rsidR="00905EDB">
        <w:rPr>
          <w:rFonts w:ascii="Times New Roman" w:hAnsi="Times New Roman" w:cs="Times New Roman"/>
          <w:b/>
          <w:bCs/>
          <w:noProof/>
          <w:sz w:val="28"/>
          <w:szCs w:val="28"/>
          <w:u w:val="single"/>
          <w:lang w:val="en-US"/>
        </w:rPr>
        <w:t>p</w:t>
      </w:r>
      <w:r w:rsidRPr="00111E25">
        <w:rPr>
          <w:rFonts w:ascii="Times New Roman" w:hAnsi="Times New Roman" w:cs="Times New Roman"/>
          <w:b/>
          <w:bCs/>
          <w:noProof/>
          <w:sz w:val="28"/>
          <w:szCs w:val="28"/>
          <w:u w:val="single"/>
          <w:lang w:val="en-US"/>
        </w:rPr>
        <w:t>p</w:t>
      </w:r>
      <w:r w:rsidR="00905EDB">
        <w:rPr>
          <w:rFonts w:ascii="Times New Roman" w:hAnsi="Times New Roman" w:cs="Times New Roman"/>
          <w:b/>
          <w:bCs/>
          <w:noProof/>
          <w:sz w:val="28"/>
          <w:szCs w:val="28"/>
          <w:u w:val="single"/>
          <w:lang w:val="en-US"/>
        </w:rPr>
        <w:t>lementary information</w:t>
      </w:r>
    </w:p>
    <w:p w14:paraId="797C822B" w14:textId="389AB245" w:rsidR="00111E25" w:rsidRDefault="00111E25" w:rsidP="00111E25">
      <w:pPr>
        <w:spacing w:after="0" w:line="480" w:lineRule="auto"/>
        <w:jc w:val="center"/>
        <w:rPr>
          <w:rFonts w:ascii="Times New Roman" w:hAnsi="Times New Roman" w:cs="Times New Roman"/>
          <w:b/>
          <w:bCs/>
          <w:noProof/>
          <w:sz w:val="28"/>
          <w:szCs w:val="28"/>
          <w:lang w:val="en-US"/>
        </w:rPr>
      </w:pPr>
    </w:p>
    <w:p w14:paraId="064757BC" w14:textId="25539CE3" w:rsidR="00270BBC" w:rsidRPr="00BB4C01" w:rsidRDefault="00270BBC" w:rsidP="00270BBC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bookmarkStart w:id="0" w:name="_Hlk39930704"/>
      <w:r w:rsidRPr="00BB4C01">
        <w:rPr>
          <w:rFonts w:ascii="Times New Roman" w:hAnsi="Times New Roman" w:cs="Times New Roman"/>
          <w:b/>
          <w:bCs/>
          <w:sz w:val="28"/>
          <w:szCs w:val="28"/>
          <w:lang w:val="en-US"/>
        </w:rPr>
        <w:t>Genomic characterization of multidrug</w:t>
      </w:r>
      <w:r w:rsidR="00905EDB">
        <w:rPr>
          <w:rFonts w:ascii="Times New Roman" w:hAnsi="Times New Roman" w:cs="Times New Roman"/>
          <w:b/>
          <w:bCs/>
          <w:sz w:val="28"/>
          <w:szCs w:val="28"/>
          <w:lang w:val="en-US"/>
        </w:rPr>
        <w:t>-</w:t>
      </w:r>
      <w:r w:rsidRPr="00BB4C01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resistant ESBL-producing </w:t>
      </w:r>
      <w:r w:rsidRPr="00BB4C01"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  <w:t>Escherichia coli</w:t>
      </w:r>
      <w:r w:rsidRPr="00BB4C01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ST58 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causing</w:t>
      </w:r>
      <w:r w:rsidRPr="00BB4C01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fatal 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colibacillosis</w:t>
      </w:r>
      <w:r w:rsidRPr="00BB4C01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in critically endangered Brazilian merganser (</w:t>
      </w:r>
      <w:r w:rsidRPr="00BB4C01"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  <w:t>Mergus octosetaceus</w:t>
      </w:r>
      <w:r w:rsidRPr="00BB4C01">
        <w:rPr>
          <w:rFonts w:ascii="Times New Roman" w:hAnsi="Times New Roman" w:cs="Times New Roman"/>
          <w:b/>
          <w:bCs/>
          <w:sz w:val="28"/>
          <w:szCs w:val="28"/>
          <w:lang w:val="en-US"/>
        </w:rPr>
        <w:t>)</w:t>
      </w:r>
    </w:p>
    <w:bookmarkEnd w:id="0"/>
    <w:p w14:paraId="25BF1FE8" w14:textId="49D019D2" w:rsidR="00111E25" w:rsidRDefault="00111E25" w:rsidP="00270BBC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>Danny Fuentes-Castillo, Pedro Enrique Navas-Suárez, Maria Fernanda Gondim, Fernanda Esposito, Carlos Sacristán, Herrison Fontana, Bruna Fuga, Camila Piovani, Robert Kooij, Nilton Lincopan, José Luis Catão-Dias</w:t>
      </w:r>
    </w:p>
    <w:p w14:paraId="21B5C447" w14:textId="77777777" w:rsidR="00111E25" w:rsidRPr="00111E25" w:rsidRDefault="00111E25" w:rsidP="00111E25">
      <w:pPr>
        <w:spacing w:after="0" w:line="480" w:lineRule="auto"/>
        <w:jc w:val="center"/>
        <w:rPr>
          <w:rFonts w:ascii="Times New Roman" w:hAnsi="Times New Roman" w:cs="Times New Roman"/>
          <w:b/>
          <w:bCs/>
          <w:noProof/>
          <w:sz w:val="28"/>
          <w:szCs w:val="28"/>
        </w:rPr>
      </w:pPr>
    </w:p>
    <w:p w14:paraId="0B9195C5" w14:textId="2B8E9D17" w:rsidR="00111E25" w:rsidRPr="00111E25" w:rsidRDefault="00270BBC" w:rsidP="00111E25">
      <w:pPr>
        <w:spacing w:after="0" w:line="48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1.</w:t>
      </w:r>
    </w:p>
    <w:p w14:paraId="21BF0EDF" w14:textId="01471CFE" w:rsidR="00111E25" w:rsidRDefault="00270BBC" w:rsidP="00111E25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s-ES_tradnl" w:eastAsia="es-ES_tradnl"/>
        </w:rPr>
        <w:drawing>
          <wp:inline distT="0" distB="0" distL="0" distR="0" wp14:anchorId="202FEB2E" wp14:editId="550EDAA4">
            <wp:extent cx="5400040" cy="2452940"/>
            <wp:effectExtent l="0" t="0" r="0" b="5080"/>
            <wp:docPr id="3" name="Imagem 3" descr="Tela de celular com texto preto sobre fundo bran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3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452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5B3522" w14:textId="192D344E" w:rsidR="00D14C96" w:rsidRPr="00111E25" w:rsidRDefault="00270BBC" w:rsidP="00270BB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70BBC">
        <w:rPr>
          <w:rFonts w:ascii="Times New Roman" w:hAnsi="Times New Roman" w:cs="Times New Roman"/>
          <w:bCs/>
          <w:sz w:val="24"/>
          <w:szCs w:val="24"/>
          <w:lang w:val="en-US"/>
        </w:rPr>
        <w:t>Survival curves of greater wax moth (</w:t>
      </w:r>
      <w:r w:rsidRPr="00270BBC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Galleria mellonella</w:t>
      </w:r>
      <w:r w:rsidRPr="00270BBC">
        <w:rPr>
          <w:rFonts w:ascii="Times New Roman" w:hAnsi="Times New Roman" w:cs="Times New Roman"/>
          <w:bCs/>
          <w:sz w:val="24"/>
          <w:szCs w:val="24"/>
          <w:lang w:val="en-US"/>
        </w:rPr>
        <w:t>) larvae after infection with 10</w:t>
      </w:r>
      <w:r w:rsidRPr="00D41579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5</w:t>
      </w:r>
      <w:r w:rsidRPr="00270BB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FU/larva of ESBL-producing </w:t>
      </w:r>
      <w:r w:rsidRPr="00270BBC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Escherichia coli</w:t>
      </w:r>
      <w:r w:rsidRPr="00270BB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solated from a Brazilian merganser (</w:t>
      </w:r>
      <w:r w:rsidRPr="00270BBC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Mergus octosetaceus</w:t>
      </w:r>
      <w:r w:rsidRPr="00270BB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), non-virulent </w:t>
      </w:r>
      <w:r w:rsidRPr="00270BBC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E. coli</w:t>
      </w:r>
      <w:r w:rsidRPr="00270BB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TCC 25922 and highly virulent </w:t>
      </w:r>
      <w:r w:rsidRPr="00270BBC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E. coli</w:t>
      </w:r>
      <w:r w:rsidRPr="00270BB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MNEC RS218 strains. ESBL-producing </w:t>
      </w:r>
      <w:r w:rsidRPr="00270BBC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E. coli</w:t>
      </w:r>
      <w:r w:rsidRPr="00270BB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PMPU strain killed 100% of wax moth larvae within 50 h, showing a more virulent behavior than </w:t>
      </w:r>
      <w:r w:rsidRPr="00270BBC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E. coli</w:t>
      </w:r>
      <w:r w:rsidRPr="00270BB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TCC 25922, but no more than meningitis-causing </w:t>
      </w:r>
      <w:r w:rsidRPr="00270BBC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E. coli</w:t>
      </w:r>
      <w:r w:rsidRPr="00270BB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MNEC RS218.</w:t>
      </w:r>
    </w:p>
    <w:sectPr w:rsidR="00D14C96" w:rsidRPr="00111E2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E25"/>
    <w:rsid w:val="00111E25"/>
    <w:rsid w:val="00270BBC"/>
    <w:rsid w:val="00905EDB"/>
    <w:rsid w:val="00D14C96"/>
    <w:rsid w:val="00D41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7187F4"/>
  <w15:chartTrackingRefBased/>
  <w15:docId w15:val="{6DDF5B2E-A7E6-434C-B090-1C2B24142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1E25"/>
    <w:pPr>
      <w:spacing w:line="25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270B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70BB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1479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4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5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38</Words>
  <Characters>761</Characters>
  <Application>Microsoft Office Word</Application>
  <DocSecurity>0</DocSecurity>
  <Lines>6</Lines>
  <Paragraphs>1</Paragraphs>
  <ScaleCrop>false</ScaleCrop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ny Fuentes</dc:creator>
  <cp:keywords/>
  <dc:description/>
  <cp:lastModifiedBy>Danny Fuentes</cp:lastModifiedBy>
  <cp:revision>4</cp:revision>
  <dcterms:created xsi:type="dcterms:W3CDTF">2020-05-09T18:26:00Z</dcterms:created>
  <dcterms:modified xsi:type="dcterms:W3CDTF">2020-06-20T19:33:00Z</dcterms:modified>
</cp:coreProperties>
</file>